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rPr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8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The top 10 cite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articles in the neoadjuvant immunotherapy of triple-negative breast cance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</w:p>
    <w:tbl>
      <w:tblPr>
        <w:tblStyle w:val="2"/>
        <w:tblW w:w="1145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5"/>
        <w:gridCol w:w="4403"/>
        <w:gridCol w:w="4402"/>
        <w:gridCol w:w="180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84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nk</w:t>
            </w:r>
          </w:p>
        </w:tc>
        <w:tc>
          <w:tcPr>
            <w:tcW w:w="440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tle</w:t>
            </w:r>
          </w:p>
        </w:tc>
        <w:tc>
          <w:tcPr>
            <w:tcW w:w="44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ar, Journal</w:t>
            </w:r>
          </w:p>
        </w:tc>
        <w:tc>
          <w:tcPr>
            <w:tcW w:w="18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 citatio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mbrolizumab for Early Triple-Negative Breast Cancer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The New England Journal of Medicine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9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S/MAPK Activation Is Associated with Reduced Tumor-Infiltrating Lymphocytes in Triple-Negative Breast Cancer: Therapeutic Cooperation Between MEK and PD-1/PD-L1 Immune Checkpoint Inhibitors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inical Cancer Research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3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 randomised phase II study investigating durvalumab in addition to an anthracycline taxane-based neoadjuvant therapy in early triple-negative breast cancer: clinical results and biomarker analysis of GeparNuevo study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nals of Oncology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3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0" w:hRule="atLeast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ecular Pathways: Involvement of Immune Pathways in the Therapeutic Response and Outcome in Breast Cancer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inical Cancer Research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0" w:hRule="atLeast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 single-cell map of intratumoral changes during anti-PD1 treatment of patients with breast cancer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Nature Medicine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 combination of PD-L1 expression and decreased tumor-infiltrating lymphocytes is associated with a poor prognosis in triple-negative breast cancer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ncotarget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formable Nanoparticle-Enabled Synergistic Elicitation and Promotion of Immunogenic Cell Death for Triple-Negative Breast Cancer Immunotherapy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Advanced Functional Material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0" w:hRule="atLeast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-Folate Receptor Alpha-Directed Antibody Therapies Restrict the Growth of Triple-negative Breast Cancer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Clinical Cancer Research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0" w:hRule="atLeast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oadjuvant Interferons: Critical for Effective PD-1-Based Immunotherapy in TNBC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Cancer Immunology Research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90" w:hRule="atLeast"/>
          <w:jc w:val="center"/>
        </w:trPr>
        <w:tc>
          <w:tcPr>
            <w:tcW w:w="84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440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rapeutic cooperation between auranofin, a thioredoxin reductase inhibitor and anti-PD-L1 antibody for treatment of triple-negative breast cancer</w:t>
            </w:r>
          </w:p>
        </w:tc>
        <w:tc>
          <w:tcPr>
            <w:tcW w:w="440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national Journal of Cancer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ZjNWIxZWM4NzViYjRjZGQ4YzdjMTAwOTdhMjE4MzEifQ=="/>
  </w:docVars>
  <w:rsids>
    <w:rsidRoot w:val="00000000"/>
    <w:rsid w:val="01DA4D7F"/>
    <w:rsid w:val="060C5F2D"/>
    <w:rsid w:val="08BA4CE8"/>
    <w:rsid w:val="0F8F2568"/>
    <w:rsid w:val="12A367ED"/>
    <w:rsid w:val="13C403B4"/>
    <w:rsid w:val="20D71B18"/>
    <w:rsid w:val="22D6788E"/>
    <w:rsid w:val="23EA3725"/>
    <w:rsid w:val="259B23A9"/>
    <w:rsid w:val="2B9422E3"/>
    <w:rsid w:val="362D0932"/>
    <w:rsid w:val="3A446B3F"/>
    <w:rsid w:val="3BFF2436"/>
    <w:rsid w:val="3C6472BD"/>
    <w:rsid w:val="3EC86B10"/>
    <w:rsid w:val="564B683B"/>
    <w:rsid w:val="582C00E8"/>
    <w:rsid w:val="5EFA466C"/>
    <w:rsid w:val="60CF2B91"/>
    <w:rsid w:val="670356F2"/>
    <w:rsid w:val="6BA23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38</Words>
  <Characters>1573</Characters>
  <Lines>0</Lines>
  <Paragraphs>0</Paragraphs>
  <TotalTime>1</TotalTime>
  <ScaleCrop>false</ScaleCrop>
  <LinksUpToDate>false</LinksUpToDate>
  <CharactersWithSpaces>1766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3T02:45:00Z</dcterms:created>
  <dc:creator>jiang</dc:creator>
  <cp:lastModifiedBy>江詩陶</cp:lastModifiedBy>
  <dcterms:modified xsi:type="dcterms:W3CDTF">2023-04-25T14:45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82D1176E8FCB4224A23A50C2DC28ADEC</vt:lpwstr>
  </property>
</Properties>
</file>